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stall.packages("devtools"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tools::install_github("marlonecobos/kuenm"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kuenm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raster)</w:t>
      </w:r>
      <w:bookmarkStart w:id="0" w:name="_GoBack"/>
      <w:bookmarkEnd w:id="0"/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rgeos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wd("G:/Thesium_chinense/SDMs_modeling/maxent_parameter"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oly &lt;- readWKT("POLYGON(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180.0 81.29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180.0 81.29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180.0 -10.93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180.0 -10.93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180.0 81.29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))", p4s = CRS("+proj=longlat +datum=WGS84"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inputDir &lt;- "./tif"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outputDir &lt;- "./asc_R2"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r.create(outputDir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les &lt;- list.files(inputDir, pattern = '.tif$', full.names = TRUE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(i in 1:length(files)) {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at(i, ' '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 &lt;- raster(files[i]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 &lt;- crop(r, poly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file &lt;- paste0(outputDir, '/', names(r), '.asc'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writeRaster(r, filename = outfile, format = 'ascii', overwrite = TRUE)}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occs &lt;- read.csv("spyhin_Thesium_chinense_thin1.csv")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.seed(1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lit &lt;- kuenm_occsplit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occ = occs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train.proportion = 0.75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method = "random"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save = TRUE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name = "T.chinense"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cc_joint &lt;- "T.chinense_joint.csv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cc_tra &lt;- "T.chinense_train.csv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_var_dir &lt;- "Environ_variables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tch_cal &lt;- "Candidate_models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ut_dir &lt;- "Candidate_models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reg_mult &lt;- c(seq(0.1, 1, 0.1),seq(2,6,1),8,10)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_clas &lt;- "all"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rgs &lt;- NULL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axent_path &lt;- "G:/Thesium_chinense/SDMs_modeling/maxent_parameter"  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ait &lt;- FALSE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un &lt;- TRUE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uenm_cal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occ.joint = occ_joint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occ.tra = occ_tra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M.var.dir = M_var_dir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batch = batch_ca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out.dir = out_dir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reg.mult = reg_mult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f.clas = f_clas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args = args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maxent.path = maxent_path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wait = wait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run = run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 &lt;- "D.daT.chinense_test.csvt_ev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ual &lt;- "Calibration_Results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reshold &lt;- 5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nd_percent &lt;- 50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terations &lt;- 100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ept &lt;- TRUE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lection &lt;- "OR_AICc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allel_proc &lt;- FALSE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l_eval &lt;- kuenm_ceval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path = out_dir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occ.joint = occ_joint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occ.tra = occ_tra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occ.test = occ_test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batch = batch_ca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out.eval = out_eva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threshold = threshold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rand.percent = rand_percent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iterations = iterations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kept = kept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selection = selection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parallel.proc = parallel_proc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zM2M3ZjBlMzU3NzI2N2YyZDBiNjEwNDEwZmJiYTUifQ=="/>
  </w:docVars>
  <w:rsids>
    <w:rsidRoot w:val="0072723C"/>
    <w:rsid w:val="0072723C"/>
    <w:rsid w:val="19B43DB1"/>
    <w:rsid w:val="2CBC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1:44:00Z</dcterms:created>
  <dc:creator>阳光</dc:creator>
  <cp:lastModifiedBy>阳光</cp:lastModifiedBy>
  <dcterms:modified xsi:type="dcterms:W3CDTF">2024-03-12T12:3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6FA3E555A8944A9B13736217BB2607F_11</vt:lpwstr>
  </property>
</Properties>
</file>